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33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268"/>
        <w:gridCol w:w="851"/>
        <w:gridCol w:w="992"/>
        <w:gridCol w:w="992"/>
        <w:gridCol w:w="2410"/>
        <w:gridCol w:w="1489"/>
      </w:tblGrid>
      <w:tr w:rsidR="001C5E16" w:rsidRPr="00F86DF8" w:rsidTr="00D67ACE">
        <w:trPr>
          <w:trHeight w:val="435"/>
        </w:trPr>
        <w:tc>
          <w:tcPr>
            <w:tcW w:w="1265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C5E16" w:rsidRPr="00F86DF8" w:rsidRDefault="00CD6DC8" w:rsidP="00D67ACE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 3</w:t>
            </w:r>
            <w:bookmarkStart w:id="0" w:name="_GoBack"/>
            <w:bookmarkEnd w:id="0"/>
            <w:r w:rsidR="001C5E16" w:rsidRPr="00F86DF8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="001C5E16" w:rsidRPr="0090323D">
              <w:rPr>
                <w:rFonts w:ascii="Times New Roman" w:hAnsi="Times New Roman"/>
                <w:sz w:val="24"/>
                <w:szCs w:val="24"/>
              </w:rPr>
              <w:t>Fit Statistics for Structural Equation Models</w:t>
            </w:r>
          </w:p>
        </w:tc>
      </w:tr>
      <w:tr w:rsidR="001C5E16" w:rsidRPr="00F86DF8" w:rsidTr="00D67ACE">
        <w:trPr>
          <w:trHeight w:val="347"/>
        </w:trPr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χ</w:t>
            </w:r>
            <w:r w:rsidRPr="00F86DF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F86DF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  <w:proofErr w:type="spellStart"/>
            <w:r w:rsidRPr="00F86DF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CF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N</w:t>
            </w:r>
            <w:r w:rsidRPr="00F86DF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F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bCs/>
                <w:sz w:val="24"/>
                <w:szCs w:val="24"/>
              </w:rPr>
              <w:t>SRMR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RMSEA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6DF8">
              <w:rPr>
                <w:rFonts w:ascii="Times New Roman" w:hAnsi="Times New Roman"/>
                <w:b/>
                <w:sz w:val="24"/>
                <w:szCs w:val="24"/>
              </w:rPr>
              <w:t>Model AIC</w:t>
            </w:r>
          </w:p>
        </w:tc>
      </w:tr>
      <w:tr w:rsidR="001C5E16" w:rsidRPr="00F86DF8" w:rsidTr="00D67ACE">
        <w:trPr>
          <w:trHeight w:val="608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Measurement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40/13 = 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 xml:space="preserve"> (90% CI: 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, 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03.98</w:t>
            </w:r>
          </w:p>
        </w:tc>
      </w:tr>
      <w:tr w:rsidR="001C5E16" w:rsidRPr="00F86DF8" w:rsidTr="00D67ACE">
        <w:trPr>
          <w:trHeight w:val="591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turated Structural Mod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40/13 = 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 xml:space="preserve"> (90% CI: .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, 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03.98</w:t>
            </w:r>
          </w:p>
        </w:tc>
      </w:tr>
      <w:tr w:rsidR="001C5E16" w:rsidRPr="00F86DF8" w:rsidTr="00D67ACE">
        <w:trPr>
          <w:trHeight w:val="591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F86DF8">
              <w:rPr>
                <w:rFonts w:ascii="Times New Roman" w:hAnsi="Times New Roman"/>
                <w:sz w:val="24"/>
                <w:szCs w:val="24"/>
              </w:rPr>
              <w:t xml:space="preserve">Mediation Model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00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 xml:space="preserve"> (90</w:t>
            </w:r>
            <w:r>
              <w:rPr>
                <w:rFonts w:ascii="Times New Roman" w:hAnsi="Times New Roman"/>
                <w:sz w:val="24"/>
                <w:szCs w:val="24"/>
              </w:rPr>
              <w:t>% CI: .05, .12</w:t>
            </w:r>
            <w:r w:rsidRPr="00F86DF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E16" w:rsidRPr="00F86DF8" w:rsidRDefault="001C5E16" w:rsidP="00D67ACE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4.22</w:t>
            </w:r>
          </w:p>
        </w:tc>
      </w:tr>
    </w:tbl>
    <w:p w:rsidR="00B91A3F" w:rsidRDefault="00B91A3F"/>
    <w:sectPr w:rsidR="00B91A3F" w:rsidSect="001C5E1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E16"/>
    <w:rsid w:val="001A511F"/>
    <w:rsid w:val="001C5E16"/>
    <w:rsid w:val="00B91A3F"/>
    <w:rsid w:val="00CD6DC8"/>
    <w:rsid w:val="00EC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E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E1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Louise Finlay-Jones</dc:creator>
  <cp:lastModifiedBy>Amy Louise Finlay-Jones</cp:lastModifiedBy>
  <cp:revision>2</cp:revision>
  <dcterms:created xsi:type="dcterms:W3CDTF">2015-05-01T07:44:00Z</dcterms:created>
  <dcterms:modified xsi:type="dcterms:W3CDTF">2015-05-01T07:58:00Z</dcterms:modified>
</cp:coreProperties>
</file>